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D866A" w14:textId="0C0D562F" w:rsidR="00E5019D" w:rsidRPr="001E5241" w:rsidRDefault="001E5241" w:rsidP="001E5241">
      <w:pPr>
        <w:jc w:val="center"/>
        <w:rPr>
          <w:rFonts w:ascii="Times New Roman" w:hAnsi="Times New Roman" w:cs="Times New Roman"/>
          <w:b/>
          <w:bCs/>
        </w:rPr>
      </w:pPr>
      <w:r w:rsidRPr="001E5241">
        <w:rPr>
          <w:rFonts w:ascii="Times New Roman" w:hAnsi="Times New Roman" w:cs="Times New Roman"/>
          <w:b/>
          <w:bCs/>
        </w:rPr>
        <w:t>Supplementary Material</w:t>
      </w:r>
    </w:p>
    <w:p w14:paraId="689DDCE9" w14:textId="0B30D2F4" w:rsidR="001E5241" w:rsidRDefault="001E5241">
      <w:pPr>
        <w:rPr>
          <w:rFonts w:ascii="Times New Roman" w:hAnsi="Times New Roman" w:cs="Times New Roman"/>
        </w:rPr>
      </w:pPr>
    </w:p>
    <w:p w14:paraId="22CCE09E" w14:textId="77777777" w:rsidR="00E77F7A" w:rsidRDefault="00E77F7A">
      <w:pPr>
        <w:rPr>
          <w:rFonts w:ascii="Times New Roman" w:hAnsi="Times New Roman" w:cs="Times New Roman"/>
        </w:rPr>
      </w:pPr>
    </w:p>
    <w:p w14:paraId="7B363F5E" w14:textId="18570EA9" w:rsidR="00E77F7A" w:rsidRDefault="000576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EDA2077" wp14:editId="2A6C20E6">
            <wp:extent cx="5727700" cy="1945005"/>
            <wp:effectExtent l="0" t="0" r="0" b="0"/>
            <wp:docPr id="2040025157" name="Picture 2" descr="A close-up of a brain sc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0025157" name="Picture 2" descr="A close-up of a brain sca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4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AE35E" w14:textId="41596265" w:rsidR="00057631" w:rsidRPr="00057631" w:rsidRDefault="00057631" w:rsidP="00057631">
      <w:pPr>
        <w:rPr>
          <w:rFonts w:ascii="Times New Roman" w:eastAsia="Times New Roman" w:hAnsi="Times New Roman" w:cs="Times New Roman"/>
          <w:lang w:eastAsia="en-GB"/>
        </w:rPr>
      </w:pPr>
      <w:r w:rsidRPr="00057631">
        <w:rPr>
          <w:rFonts w:ascii="Times New Roman" w:eastAsia="Times New Roman" w:hAnsi="Times New Roman" w:cs="Times New Roman"/>
          <w:b/>
          <w:bCs/>
          <w:lang w:eastAsia="en-GB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lang w:eastAsia="en-GB"/>
        </w:rPr>
        <w:t>S</w:t>
      </w:r>
      <w:r w:rsidRPr="00057631">
        <w:rPr>
          <w:rFonts w:ascii="Times New Roman" w:eastAsia="Times New Roman" w:hAnsi="Times New Roman" w:cs="Times New Roman"/>
          <w:b/>
          <w:bCs/>
          <w:lang w:eastAsia="en-GB"/>
        </w:rPr>
        <w:t xml:space="preserve">1. Associations between attention domains and </w:t>
      </w:r>
      <w:proofErr w:type="spellStart"/>
      <w:r w:rsidRPr="00057631">
        <w:rPr>
          <w:rFonts w:ascii="Times New Roman" w:eastAsia="Times New Roman" w:hAnsi="Times New Roman" w:cs="Times New Roman"/>
          <w:b/>
          <w:bCs/>
          <w:lang w:eastAsia="en-GB"/>
        </w:rPr>
        <w:t>fixel</w:t>
      </w:r>
      <w:proofErr w:type="spellEnd"/>
      <w:r w:rsidRPr="00057631">
        <w:rPr>
          <w:rFonts w:ascii="Times New Roman" w:eastAsia="Times New Roman" w:hAnsi="Times New Roman" w:cs="Times New Roman"/>
          <w:b/>
          <w:bCs/>
          <w:lang w:eastAsia="en-GB"/>
        </w:rPr>
        <w:t>-based metrics</w:t>
      </w:r>
      <w:r>
        <w:rPr>
          <w:rFonts w:ascii="Times New Roman" w:eastAsia="Times New Roman" w:hAnsi="Times New Roman" w:cs="Times New Roman"/>
          <w:b/>
          <w:bCs/>
          <w:lang w:eastAsia="en-GB"/>
        </w:rPr>
        <w:t xml:space="preserve"> adjusted for binge PAE</w:t>
      </w:r>
      <w:r w:rsidRPr="00057631">
        <w:rPr>
          <w:rFonts w:ascii="Times New Roman" w:eastAsia="Times New Roman" w:hAnsi="Times New Roman" w:cs="Times New Roman"/>
          <w:b/>
          <w:bCs/>
          <w:lang w:eastAsia="en-GB"/>
        </w:rPr>
        <w:t xml:space="preserve"> </w:t>
      </w:r>
    </w:p>
    <w:p w14:paraId="2DE17228" w14:textId="7FCC8865" w:rsidR="00057631" w:rsidRPr="00057631" w:rsidRDefault="00057631" w:rsidP="00057631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057631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Figures were generated by highlighting streamline segments from the whole-brain </w:t>
      </w:r>
      <w:proofErr w:type="spellStart"/>
      <w:r w:rsidRPr="00057631">
        <w:rPr>
          <w:rFonts w:ascii="Times New Roman" w:eastAsia="Times New Roman" w:hAnsi="Times New Roman" w:cs="Times New Roman"/>
          <w:sz w:val="20"/>
          <w:szCs w:val="20"/>
          <w:lang w:eastAsia="en-GB"/>
        </w:rPr>
        <w:t>tractogram</w:t>
      </w:r>
      <w:proofErr w:type="spellEnd"/>
      <w:r w:rsidRPr="00057631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that passed through </w:t>
      </w:r>
      <w:proofErr w:type="spellStart"/>
      <w:r w:rsidRPr="00057631">
        <w:rPr>
          <w:rFonts w:ascii="Times New Roman" w:eastAsia="Times New Roman" w:hAnsi="Times New Roman" w:cs="Times New Roman"/>
          <w:sz w:val="20"/>
          <w:szCs w:val="20"/>
          <w:lang w:eastAsia="en-GB"/>
        </w:rPr>
        <w:t>fixels</w:t>
      </w:r>
      <w:proofErr w:type="spellEnd"/>
      <w:r w:rsidRPr="00057631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that were significantly associated with attention performance (</w:t>
      </w:r>
      <w:proofErr w:type="spellStart"/>
      <w:r w:rsidRPr="00057631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p</w:t>
      </w:r>
      <w:r w:rsidRPr="00057631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  <w:lang w:eastAsia="en-GB"/>
        </w:rPr>
        <w:t>FWE</w:t>
      </w:r>
      <w:proofErr w:type="spellEnd"/>
      <w:r w:rsidRPr="00057631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&lt;.05). Streamlines were coloured by </w:t>
      </w:r>
      <w:proofErr w:type="spellStart"/>
      <w:r w:rsidRPr="00057631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p</w:t>
      </w:r>
      <w:r w:rsidRPr="00057631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  <w:lang w:eastAsia="en-GB"/>
        </w:rPr>
        <w:t>FWE</w:t>
      </w:r>
      <w:proofErr w:type="spellEnd"/>
      <w:r w:rsidRPr="00057631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  <w:lang w:eastAsia="en-GB"/>
        </w:rPr>
        <w:t xml:space="preserve"> </w:t>
      </w:r>
      <w:r w:rsidRPr="00057631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value. Figures illustrate the relationships between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A</w:t>
      </w:r>
      <w:r w:rsidRPr="00057631">
        <w:rPr>
          <w:rFonts w:ascii="Times New Roman" w:eastAsia="Times New Roman" w:hAnsi="Times New Roman" w:cs="Times New Roman"/>
          <w:sz w:val="20"/>
          <w:szCs w:val="20"/>
          <w:lang w:eastAsia="en-GB"/>
        </w:rPr>
        <w:t>) higher inattentiveness with higher FD for the PAE T1 group. All significant results were obtained from models that adjusted for age, sex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, </w:t>
      </w:r>
      <w:r w:rsidRPr="00057631">
        <w:rPr>
          <w:rFonts w:ascii="Times New Roman" w:eastAsia="Times New Roman" w:hAnsi="Times New Roman" w:cs="Times New Roman"/>
          <w:sz w:val="20"/>
          <w:szCs w:val="20"/>
          <w:lang w:eastAsia="en-GB"/>
        </w:rPr>
        <w:t>social risk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and binge PAE</w:t>
      </w:r>
      <w:r w:rsidRPr="00057631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14:paraId="4102A977" w14:textId="77777777" w:rsidR="00E77F7A" w:rsidRDefault="00E77F7A">
      <w:pPr>
        <w:rPr>
          <w:rFonts w:ascii="Times New Roman" w:hAnsi="Times New Roman" w:cs="Times New Roman"/>
        </w:rPr>
      </w:pPr>
    </w:p>
    <w:p w14:paraId="79A7FC32" w14:textId="77777777" w:rsidR="00E77F7A" w:rsidRDefault="00E77F7A">
      <w:pPr>
        <w:rPr>
          <w:rFonts w:ascii="Times New Roman" w:hAnsi="Times New Roman" w:cs="Times New Roman"/>
        </w:rPr>
      </w:pPr>
    </w:p>
    <w:p w14:paraId="3420807C" w14:textId="77777777" w:rsidR="00E77F7A" w:rsidRPr="001E5241" w:rsidRDefault="00E77F7A">
      <w:pPr>
        <w:rPr>
          <w:rFonts w:ascii="Times New Roman" w:hAnsi="Times New Roman" w:cs="Times New Roman"/>
        </w:rPr>
      </w:pPr>
    </w:p>
    <w:p w14:paraId="6B199B3A" w14:textId="34DB718C" w:rsidR="001E5241" w:rsidRPr="001E5241" w:rsidRDefault="00E77F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8D73442" wp14:editId="587B29A1">
            <wp:extent cx="5727700" cy="3134360"/>
            <wp:effectExtent l="0" t="0" r="0" b="2540"/>
            <wp:docPr id="13509630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963065" name="Picture 135096306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3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CAE1F" w14:textId="2F996772" w:rsidR="001E5241" w:rsidRPr="001E5241" w:rsidRDefault="001E5241" w:rsidP="001E5241">
      <w:pPr>
        <w:rPr>
          <w:rFonts w:ascii="Times New Roman" w:hAnsi="Times New Roman" w:cs="Times New Roman"/>
        </w:rPr>
      </w:pPr>
      <w:r w:rsidRPr="001E5241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E77F7A">
        <w:rPr>
          <w:rFonts w:ascii="Times New Roman" w:hAnsi="Times New Roman" w:cs="Times New Roman"/>
          <w:b/>
          <w:bCs/>
        </w:rPr>
        <w:t>2</w:t>
      </w:r>
      <w:r w:rsidRPr="001E5241">
        <w:rPr>
          <w:rFonts w:ascii="Times New Roman" w:hAnsi="Times New Roman" w:cs="Times New Roman"/>
          <w:b/>
          <w:bCs/>
        </w:rPr>
        <w:t xml:space="preserve">. Group-by-attention interactions in fixel based metrics adjusted for binge PAE </w:t>
      </w:r>
    </w:p>
    <w:p w14:paraId="5627BD9A" w14:textId="4E25BA26" w:rsidR="00E77F7A" w:rsidRPr="00E77F7A" w:rsidRDefault="00E77F7A" w:rsidP="00E77F7A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E77F7A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Figures were generated by highlighting streamline segments from the whole brain </w:t>
      </w:r>
      <w:proofErr w:type="spellStart"/>
      <w:r w:rsidRPr="00E77F7A">
        <w:rPr>
          <w:rFonts w:ascii="Times New Roman" w:eastAsia="Times New Roman" w:hAnsi="Times New Roman" w:cs="Times New Roman"/>
          <w:sz w:val="20"/>
          <w:szCs w:val="20"/>
          <w:lang w:eastAsia="en-GB"/>
        </w:rPr>
        <w:t>tractogram</w:t>
      </w:r>
      <w:proofErr w:type="spellEnd"/>
      <w:r w:rsidRPr="00E77F7A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that passed through </w:t>
      </w:r>
      <w:proofErr w:type="spellStart"/>
      <w:r w:rsidRPr="00E77F7A">
        <w:rPr>
          <w:rFonts w:ascii="Times New Roman" w:eastAsia="Times New Roman" w:hAnsi="Times New Roman" w:cs="Times New Roman"/>
          <w:sz w:val="20"/>
          <w:szCs w:val="20"/>
          <w:lang w:eastAsia="en-GB"/>
        </w:rPr>
        <w:t>fixels</w:t>
      </w:r>
      <w:proofErr w:type="spellEnd"/>
      <w:r w:rsidRPr="00E77F7A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that exhibited a significant group-by-attention interaction (</w:t>
      </w:r>
      <w:proofErr w:type="spellStart"/>
      <w:r w:rsidRPr="00E77F7A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p</w:t>
      </w:r>
      <w:r w:rsidRPr="00E77F7A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  <w:lang w:eastAsia="en-GB"/>
        </w:rPr>
        <w:t>FWE</w:t>
      </w:r>
      <w:proofErr w:type="spellEnd"/>
      <w:r w:rsidRPr="00E77F7A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&lt;.05). Streamlines were coloured by </w:t>
      </w:r>
      <w:proofErr w:type="spellStart"/>
      <w:r w:rsidRPr="00E77F7A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p</w:t>
      </w:r>
      <w:r w:rsidRPr="00E77F7A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  <w:lang w:eastAsia="en-GB"/>
        </w:rPr>
        <w:t>FWE</w:t>
      </w:r>
      <w:proofErr w:type="spellEnd"/>
      <w:r w:rsidRPr="00E77F7A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  <w:lang w:eastAsia="en-GB"/>
        </w:rPr>
        <w:t xml:space="preserve"> </w:t>
      </w:r>
      <w:r w:rsidRPr="00E77F7A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value. Figures depict significant group-by-attention interaction effects for, A) FDC and focused attention for the Control versus the PAE T1 group; and B) for FC and hyperactive attention for the Control versus the PAE T1-T3 group. All significant results were obtained from models that adjusted for </w:t>
      </w:r>
      <w:r w:rsidR="009F38B7">
        <w:rPr>
          <w:rFonts w:ascii="Times New Roman" w:eastAsia="Times New Roman" w:hAnsi="Times New Roman" w:cs="Times New Roman"/>
          <w:sz w:val="20"/>
          <w:szCs w:val="20"/>
          <w:lang w:eastAsia="en-GB"/>
        </w:rPr>
        <w:t>intracranial volume</w:t>
      </w:r>
      <w:r w:rsidRPr="00E77F7A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(for FC and FDC), age, sex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, </w:t>
      </w:r>
      <w:r w:rsidRPr="00E77F7A">
        <w:rPr>
          <w:rFonts w:ascii="Times New Roman" w:eastAsia="Times New Roman" w:hAnsi="Times New Roman" w:cs="Times New Roman"/>
          <w:sz w:val="20"/>
          <w:szCs w:val="20"/>
          <w:lang w:eastAsia="en-GB"/>
        </w:rPr>
        <w:t>social risk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and binge PAE</w:t>
      </w:r>
      <w:r w:rsidRPr="00E77F7A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. </w:t>
      </w:r>
    </w:p>
    <w:p w14:paraId="31E3B046" w14:textId="77777777" w:rsidR="001E5241" w:rsidRDefault="001E5241"/>
    <w:sectPr w:rsidR="001E5241" w:rsidSect="003B58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241"/>
    <w:rsid w:val="00033A83"/>
    <w:rsid w:val="00057631"/>
    <w:rsid w:val="000926C2"/>
    <w:rsid w:val="000B70E8"/>
    <w:rsid w:val="000C6998"/>
    <w:rsid w:val="000F232E"/>
    <w:rsid w:val="00105877"/>
    <w:rsid w:val="0012495D"/>
    <w:rsid w:val="00174C40"/>
    <w:rsid w:val="001858A8"/>
    <w:rsid w:val="001B2696"/>
    <w:rsid w:val="001C690A"/>
    <w:rsid w:val="001E5241"/>
    <w:rsid w:val="001F29FB"/>
    <w:rsid w:val="00226F9C"/>
    <w:rsid w:val="00237732"/>
    <w:rsid w:val="002779E2"/>
    <w:rsid w:val="00285D00"/>
    <w:rsid w:val="0029060B"/>
    <w:rsid w:val="00307E60"/>
    <w:rsid w:val="003118E3"/>
    <w:rsid w:val="0031704F"/>
    <w:rsid w:val="00320D4D"/>
    <w:rsid w:val="0036414C"/>
    <w:rsid w:val="003931B2"/>
    <w:rsid w:val="00395C5A"/>
    <w:rsid w:val="00396266"/>
    <w:rsid w:val="003B58DB"/>
    <w:rsid w:val="003D16C6"/>
    <w:rsid w:val="003D1ECD"/>
    <w:rsid w:val="003D626E"/>
    <w:rsid w:val="00412DEE"/>
    <w:rsid w:val="00440E64"/>
    <w:rsid w:val="004A55A2"/>
    <w:rsid w:val="004C4500"/>
    <w:rsid w:val="004F22FA"/>
    <w:rsid w:val="00502511"/>
    <w:rsid w:val="0050604A"/>
    <w:rsid w:val="0057212C"/>
    <w:rsid w:val="00581140"/>
    <w:rsid w:val="005877A0"/>
    <w:rsid w:val="006A2D1A"/>
    <w:rsid w:val="006B1062"/>
    <w:rsid w:val="006E656E"/>
    <w:rsid w:val="007423D9"/>
    <w:rsid w:val="007873EA"/>
    <w:rsid w:val="00792122"/>
    <w:rsid w:val="00792F68"/>
    <w:rsid w:val="007956EA"/>
    <w:rsid w:val="00867983"/>
    <w:rsid w:val="008A1AEB"/>
    <w:rsid w:val="00912D2A"/>
    <w:rsid w:val="00977F81"/>
    <w:rsid w:val="009936F4"/>
    <w:rsid w:val="009F38B7"/>
    <w:rsid w:val="00A04CE9"/>
    <w:rsid w:val="00A15795"/>
    <w:rsid w:val="00A40326"/>
    <w:rsid w:val="00A54E7A"/>
    <w:rsid w:val="00AA49CD"/>
    <w:rsid w:val="00AB10C0"/>
    <w:rsid w:val="00B21F76"/>
    <w:rsid w:val="00B349F2"/>
    <w:rsid w:val="00B66AA5"/>
    <w:rsid w:val="00BE5FA9"/>
    <w:rsid w:val="00C07720"/>
    <w:rsid w:val="00C369EC"/>
    <w:rsid w:val="00C415D0"/>
    <w:rsid w:val="00C447DA"/>
    <w:rsid w:val="00C5576F"/>
    <w:rsid w:val="00C82557"/>
    <w:rsid w:val="00C87EC8"/>
    <w:rsid w:val="00CC3437"/>
    <w:rsid w:val="00CC59AC"/>
    <w:rsid w:val="00CE1E01"/>
    <w:rsid w:val="00CE2963"/>
    <w:rsid w:val="00D036E3"/>
    <w:rsid w:val="00D57E14"/>
    <w:rsid w:val="00D57EEF"/>
    <w:rsid w:val="00DB45EC"/>
    <w:rsid w:val="00DC3656"/>
    <w:rsid w:val="00DE1369"/>
    <w:rsid w:val="00DE3C1F"/>
    <w:rsid w:val="00E41D24"/>
    <w:rsid w:val="00E5019D"/>
    <w:rsid w:val="00E66A8C"/>
    <w:rsid w:val="00E77F7A"/>
    <w:rsid w:val="00F44024"/>
    <w:rsid w:val="00F63703"/>
    <w:rsid w:val="00F65645"/>
    <w:rsid w:val="00FB05EA"/>
    <w:rsid w:val="00FC308F"/>
    <w:rsid w:val="00FF28D6"/>
    <w:rsid w:val="00FF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132DB"/>
  <w15:chartTrackingRefBased/>
  <w15:docId w15:val="{7FCC01F4-DF27-BE48-BFEF-D936BA704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77F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Catherine Pyman</dc:creator>
  <cp:keywords/>
  <dc:description/>
  <cp:lastModifiedBy>Deanne Thompson</cp:lastModifiedBy>
  <cp:revision>3</cp:revision>
  <dcterms:created xsi:type="dcterms:W3CDTF">2025-07-30T06:53:00Z</dcterms:created>
  <dcterms:modified xsi:type="dcterms:W3CDTF">2025-08-05T05:46:00Z</dcterms:modified>
</cp:coreProperties>
</file>